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731" w:rsidRPr="008E5F31" w:rsidRDefault="00200731" w:rsidP="0096735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48116597"/>
      <w:r w:rsidRPr="008E5F3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84CF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1" w:name="_GoBack"/>
      <w:bookmarkEnd w:id="1"/>
      <w:r w:rsidRPr="008E5F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D518D">
        <w:rPr>
          <w:rFonts w:ascii="Times New Roman" w:hAnsi="Times New Roman" w:cs="Times New Roman"/>
          <w:b/>
          <w:sz w:val="24"/>
          <w:szCs w:val="24"/>
          <w:lang w:val="en-GB"/>
        </w:rPr>
        <w:t>List</w:t>
      </w:r>
      <w:r w:rsidRPr="008E5F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 included and excluded studies</w:t>
      </w:r>
      <w:r w:rsidR="007D51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reasons for exclusion</w:t>
      </w:r>
      <w:r w:rsidRPr="008E5F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tbl>
      <w:tblPr>
        <w:tblStyle w:val="Tablaconcuadrcul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8E5F31" w:rsidRPr="008E5F31" w:rsidTr="0096735C">
        <w:tc>
          <w:tcPr>
            <w:tcW w:w="9209" w:type="dxa"/>
            <w:tcBorders>
              <w:bottom w:val="single" w:sz="4" w:space="0" w:color="auto"/>
            </w:tcBorders>
          </w:tcPr>
          <w:p w:rsidR="00200731" w:rsidRPr="008E5F31" w:rsidRDefault="00200731" w:rsidP="00C976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  <w:r w:rsidR="0096735C" w:rsidRPr="008E5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CLUDED STUDIES</w:t>
            </w:r>
          </w:p>
        </w:tc>
      </w:tr>
      <w:tr w:rsidR="008E5F31" w:rsidRPr="008E5F31" w:rsidTr="0096735C">
        <w:trPr>
          <w:trHeight w:val="71"/>
        </w:trPr>
        <w:tc>
          <w:tcPr>
            <w:tcW w:w="9209" w:type="dxa"/>
            <w:tcBorders>
              <w:top w:val="single" w:sz="4" w:space="0" w:color="auto"/>
            </w:tcBorders>
          </w:tcPr>
          <w:p w:rsidR="00C976A3" w:rsidRPr="008E5F31" w:rsidRDefault="00C976A3" w:rsidP="00C976A3">
            <w:pPr>
              <w:pStyle w:val="EndNoteBibliography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Balicza P, Grosz Z, Molnár V, Illés A, Csabán D, Gézsi A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NKX2-1 New Mutation Associated With Myoclonus, Dystonia, and Pituitary Involvement. Front Genet. 2018;9:335.</w:t>
            </w:r>
          </w:p>
        </w:tc>
      </w:tr>
      <w:tr w:rsidR="008E5F31" w:rsidRPr="00984CF5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rnett C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c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Waters W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wi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ett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M, et al. Choreoathetosis, congenital hypothyroidism and neonatal respiratory distress syndrome with intact NKX2-1. Am J Med Genet A. 2012;158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(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):3168-7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Barreiro J, Alonso-Fernández JR, Castro-Feijoo L, Colón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Cabana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P, Heredia C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genital hypothyroidism with neurological and respiratory alterations: a case detected using a variable diagnostic threshold for TSH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Clin Res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11;3(4):208-11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é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inna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, Castanet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a-Trueb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Tron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utin-L'Hermit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et al. Five new TTF1/NKX2.1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tions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brain-lung-thyroid syndrome: rescue by PAX8 synergism in one case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Hu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Mol Genet. 2009;18(12):2266-76.</w:t>
            </w:r>
          </w:p>
        </w:tc>
      </w:tr>
      <w:tr w:rsidR="008E5F31" w:rsidRPr="00984CF5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estrai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sa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te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erti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roz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, Simon S, et al. Deciphering an isolated lung phenotype of NKX2-1 frameshift pathogenic variant. Front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2;10:978598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lippi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, Marelli F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gon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C, Di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n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Weber G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a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. Novel NKX2-1 Frameshift Mutations in Patients with Atypical Phenotypes of the Brain-Lung-Thyroid Syndrome. Eur Thyroid J. 2014;3(4):227-3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yle DA, Gonzalez I, Thomas B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vin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. Autosomal dominant transmission of congenital hypothyroidism, neonatal respiratory distress, and ataxia caused by a mutation of NKX2-1. 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04;145(2):190-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Ferrara AM, De Michele G, Salvatore E, Di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ai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Zampell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Capuan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S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novel NKX2.1 mutation in a family with hypothyroidism and benign hereditary chorea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08;18(9):1005-9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tile M, De Mattia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si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etti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onadonn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ozz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et al. 14q13 distal microdeletion encompassing NKX2-1 and PAX9: Patient report and refinement of the associated phenotype. Am J Med Genet A. 2016;170(7):1884-8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llett ES, Deutsch GH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msha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J, McAdams RM, Mann PC. Novel NKX2.1 mutation associated with hypothyroidism and lethal respiratory failure in a full-term neonate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erinat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13;33(2):157-60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as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nar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z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tot-Bastarau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h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Motte J, et al. Benign hereditary chorea: phenotype, prognosis, therapeutic outcome and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 term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llow-up in a large series with new mutations in the TITF1/NKX2-1 gene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Neurol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Neurosurg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12;83(10):956-62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Hayasak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I, Cho K, Akimoto T, Ikeda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Uzuk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Y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Yamad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M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tic basis for childhood interstitial lung disease among Japanese infants and children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Res. 2018;83(2):477-8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Hayashi S, Yagi M, Morisaki I, Inazawa J. Identical deletion at 14q13.3 including PAX9 and NKX2-1 in siblings from mosaicism of unaffected parent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 Hum Genet. 2015;60(4):203-6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mann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morowicz-Czoch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berge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toff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hlen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. Novel Mutations in the NKX2.1 gene and the PAX8 gene in a Boy with Brain-Lung-Thyroid Syndrome. Exp Clin Endocrinol Diabetes. 2018;126(2):85-90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Kharbanda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mann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, Jones 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hlen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rock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Donaldson M. A further case of brain-lung-thyroid syndrome with deletion proximal to NKX2-1. Eur J Med Genet. 2017;60(5):257-60.</w:t>
            </w:r>
          </w:p>
        </w:tc>
      </w:tr>
      <w:tr w:rsidR="008E5F31" w:rsidRPr="00984CF5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leinlei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ies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Liebisch G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d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Lohse 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lanidi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, et al. Fatal neonatal respiratory failure in an infant with congenital hypothyroidism due to haploinsufficiency of the NKX2-1 gene: alteration of pulmonary surfactant homeostasis. Arch Dis Child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ta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onatal Ed. 2011;96(6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:F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3-6.</w:t>
            </w:r>
          </w:p>
        </w:tc>
      </w:tr>
      <w:tr w:rsidR="008E5F31" w:rsidRPr="00984CF5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h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østegaar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, Wedding I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dailhe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uh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llakse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. Benign hereditary chorea, not only chorea: a family case presentation. Cerebellum Ataxias.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;3:3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d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üt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eberman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von Moers A, Schnabel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tze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et al. Choreoathetosis, hypothyroidism, and pulmonary alterations due to human NKX2-1 haploinsufficiency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Clin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Inves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02;109(4):475-80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 M, Li Z, Chen M, Hu Z, Zhou M, Wu L, et al. Novel Missense Variants in PAX8 and NKX2-1 Cause Congenital Hypothyroidism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J Mol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23;24(1)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nn MM, Simon D, Kasi AS. Hypoxaemia and interstitial lung disease in an infant with hypothyroidism and hypotonia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BMJ Case Rep. 2020;13(12)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agrinell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F, Rocca C, Simone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Zenezi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Chiozz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Jaunmuktan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Z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encacc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NE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tection and Characterization of a De Novo Alu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otranspositio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vent Causing NKX2-1-Related Disorder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ov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Disor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23;38(2):347-53.</w:t>
            </w:r>
          </w:p>
        </w:tc>
      </w:tr>
      <w:tr w:rsidR="008E5F31" w:rsidRPr="00984CF5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akretskay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Bezlepkin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O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Kolodkin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Kiyaev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Vasilyev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EV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etrov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V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frequency of mutations in '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hormonogenesi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s' in severe congenital hypothyroidism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e. 2018;13(9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:e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0432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que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agliol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Parma J, Christophe-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bertu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gny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L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urne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C, et al. Lethal respiratory failure and mild primary hypothyroidism in a term girl with a de novo heterozygous mutation in the TITF1/NKX2.1 gene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Clin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09;94(1):197-20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ti S, Nicoletti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tasan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d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Cassio A. NKX2.1-Related Disorders: a novel mutation with mild clinical presentation. Ital 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;41:45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Moya C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ere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de Nanclares G, Castaño L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otau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N, Bilbao JR, Carrascosa A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nctional study of a novel single deletion in the TITF1/NKX2.1 homeobox gene that produces congenital hypothyroidism and benign chorea but not pulmonary distress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Clin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06;91(5):1832-41.</w:t>
            </w:r>
          </w:p>
          <w:p w:rsidR="00C35CF1" w:rsidRPr="008E5F31" w:rsidRDefault="008A01D9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Moya C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Zaballo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MA, Garzón L, Luna C, Simón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Yaff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MB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Z/WWTR1 Mediates the Pulmonary Effects of NKX2-1 Mutations in Brain-Lung-Thyroid Syndrome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Clin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18;103(3):839-52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kamura K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kijim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amatsu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, Yoshida K, Ikeda S. A novel nonsense mutation in the TITF-1 gene in a Japanese family with benign hereditary chorea. 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i. 2012;313(1-2):189-92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rumi S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oy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akur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, Adachi M, Hasegawa T. Transcription factor mutations and congenital hypothyroidism: systematic genetic screening of a population-based cohort of Japanese patients. J Clin Endocrinol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10;95(4):1981-5.</w:t>
            </w:r>
          </w:p>
        </w:tc>
      </w:tr>
      <w:tr w:rsidR="008E5F31" w:rsidRPr="00984CF5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te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jeun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si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i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erti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inott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et al. Heterogeneity of lung disease associated with NK2 homeobox 1 mutations. Respir Med.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;129:16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ne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Bashir H, Jankovic J. Is Benign Hereditary Chorea Really Benign? Brain-Lung-Thyroid Syndrome Caused by NKX2-1 Mutations. Mov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in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c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2019;6(1):34-9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eal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J, Lumsden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ee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, Madhu R, Peake D, Gibbon F, et al. Benign hereditary chorea related to NKX2.1: expansion of the genotypic and phenotypic spectrum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Dev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Child Neurol. 2014;56(7):642-8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asad R, Nicholas AK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enmaker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, Barton J. Haploinsufficiency of NKX2-1 in Brain-Lung-Thyroid Syndrome with Additional Multiple Pituitary Dysfunction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19;92(5):340-4.</w:t>
            </w:r>
          </w:p>
        </w:tc>
      </w:tr>
      <w:tr w:rsidR="008E5F31" w:rsidRPr="00984CF5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lerno T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hi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iavin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resch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, et al. Respiratory insufficiency in a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bor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congenital hypothyroidism due to a new mutation of TTF-1/NKX2.1 gene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14;49(3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:E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-4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vad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ona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uerrero S, Hernández-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Álvarez-Sabin J. [Chorea due to TITF1/NKX2-1 mutation: phenotypical description and therapeutic response in a family]. Rev Neurol. 2013;56(10):515-20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lvatore E, Di Maio L, Filla A, Ferrara AM, Rinaldi C, Saccà F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Benign hereditary chorea: clinical and neuroimaging features in an Italian family. Mov Disord. 2010;25(10):1491-6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Santos-Silva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Rosári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Grangei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A, Costa C, Castro-Correia C, Alonso I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tic analyses in a cohort of Portuguese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 with congenital hypothyroidism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. 2019;32(11):1265-73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oham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, Ohashi H, Shimizu K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ji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, Oba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atan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, et al. l-Thyroxine-responsive drop attacks in childhood benign hereditary chorea: A case report. Brain Dev. 2018;40(4):353-6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Tanaka T, Aoyama K, Suzuki A, Saitoh S, Mizuno H. Clinical and genetic investigation of 136 Japanese patients with congenital hypothyroidism. J Pediatr Endocrinol Metab. 2020;33(6):691-701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556E69" w:rsidRPr="008E5F31" w:rsidRDefault="00556E69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zawa T, Yokochi K, Kono S, Konishi T, Yamamoto T, Nishimura A, et al. A Video Report of Brain-Lung-Thyroid Syndrome in a Japanese Female With a Novel Frameshift Mutation of the NKX2-1 Gene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Child Neurol Open. 2016;3:2329048x16665012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Trevisani V, Predieri B, Madeo SF, Fusco C, Garavelli L, Caraffi S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Growth hormone deficiency in a child with benign hereditary chorea caused by a de novo mutation of the TITF1/NKX2-1 gene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 Pediatr Endocrinol Metab. 2022;35(3):411-5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Uematsu M, Haginoya K, Kikuchi A, Nakayama T, Kakisaka Y, Numata Y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Hypoperfusion in caudate nuclei in patients with brain-lung-thyroid syndrome. J Neurol Sci. 2012;315(1-2):77-81</w:t>
            </w:r>
            <w:r w:rsidR="0096735C" w:rsidRPr="008E5F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Veneziano L, Parkinson MH, Mantuano E, Frontali M, Bhatia KP, Giunti P. A novel de novo mutation of the TITF1/NKX2-1 gene causing ataxia, benign hereditary chorea, hypothyroidism and a pituitary mass in a UK family and review of the literature. Cerebellum. 2014;13(5):588-95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Villafuerte B, Natera-de-Benito D, González A, Mori MA, Palomares M, Nevado J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The Brain-Lung-Thyroid syndrome (BLTS): A novel deletion in chromosome 14q13.2-q21.1 expands the phenotype to humoral immunodeficiency. Eur J Med Genet. 2018;61(7):393-8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Villamil-Osorio M, Yunis LK, Quintero L, Restrepo-Gualteros S, Yunis JJ, Jaramillo L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[Brain-lung-thyroid syndrome in a newborn with deletion 14q12-q21.1]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des Pediatr. 2021;92(6):930-6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>Williamson S, Kirkpatrick M, Greene S, Goudie D. A novel mutation of NKX2-1 affecting 2 generations with hypothyroidism and choreoathetosis: part of the spectrum of brain-thyroid-lung syndrome. J Child Neurol. 2014;29(5):666-9.</w:t>
            </w:r>
          </w:p>
        </w:tc>
      </w:tr>
      <w:tr w:rsidR="008E5F31" w:rsidRPr="008E5F31" w:rsidTr="00C35CF1">
        <w:trPr>
          <w:trHeight w:val="71"/>
        </w:trPr>
        <w:tc>
          <w:tcPr>
            <w:tcW w:w="9209" w:type="dxa"/>
          </w:tcPr>
          <w:p w:rsidR="00200731" w:rsidRPr="008E5F31" w:rsidRDefault="00200731" w:rsidP="0096735C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Zou M, Alzahrani AS, Al-Odaib A, Alqahtani MA, Babiker O, Al-Rijjal RA, et al.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t xml:space="preserve">Molecular Analysis of Congenital Hypothyroidism in Saudi Arabia: SLC26A7 </w:t>
            </w:r>
            <w:r w:rsidRPr="008E5F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tation Is a Novel Defect in Thyroid Dyshormonogenesis. J Clin Endocrinol Metab. 2018;103(5):1889-98.</w:t>
            </w:r>
          </w:p>
        </w:tc>
      </w:tr>
      <w:bookmarkEnd w:id="0"/>
    </w:tbl>
    <w:p w:rsidR="00200731" w:rsidRPr="008E5F31" w:rsidRDefault="00200731" w:rsidP="009673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E5F31" w:rsidRPr="008E5F31" w:rsidRDefault="008E5F31" w:rsidP="009673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00731" w:rsidRPr="008E5F31" w:rsidRDefault="004E4A29" w:rsidP="004E4A29">
      <w:pPr>
        <w:pBdr>
          <w:bottom w:val="single" w:sz="6" w:space="1" w:color="auto"/>
        </w:pBdr>
        <w:ind w:right="-568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E5F31">
        <w:rPr>
          <w:rFonts w:ascii="Times New Roman" w:hAnsi="Times New Roman" w:cs="Times New Roman"/>
          <w:b/>
          <w:sz w:val="24"/>
          <w:szCs w:val="24"/>
          <w:lang w:val="en-GB"/>
        </w:rPr>
        <w:t>EXCLUDED STUDIES</w:t>
      </w:r>
    </w:p>
    <w:tbl>
      <w:tblPr>
        <w:tblStyle w:val="Tablaconcuadrcul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8E5F31" w:rsidRPr="008E5F31" w:rsidTr="004E4A29">
        <w:trPr>
          <w:trHeight w:val="357"/>
        </w:trPr>
        <w:tc>
          <w:tcPr>
            <w:tcW w:w="9214" w:type="dxa"/>
            <w:tcBorders>
              <w:bottom w:val="single" w:sz="4" w:space="0" w:color="auto"/>
            </w:tcBorders>
          </w:tcPr>
          <w:p w:rsidR="000637A7" w:rsidRPr="008E5F31" w:rsidRDefault="000637A7" w:rsidP="00C976A3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bookmarkStart w:id="2" w:name="_Hlk148116641"/>
            <w:r w:rsidRPr="008E5F3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 xml:space="preserve">Wrong </w:t>
            </w:r>
            <w:r w:rsidR="0081570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 xml:space="preserve">patient </w:t>
            </w:r>
            <w:r w:rsidRPr="008E5F3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population</w:t>
            </w:r>
          </w:p>
        </w:tc>
      </w:tr>
      <w:tr w:rsidR="008E5F31" w:rsidRPr="008E5F31" w:rsidTr="00C976A3">
        <w:trPr>
          <w:trHeight w:val="665"/>
        </w:trPr>
        <w:tc>
          <w:tcPr>
            <w:tcW w:w="9214" w:type="dxa"/>
            <w:tcBorders>
              <w:top w:val="single" w:sz="4" w:space="0" w:color="auto"/>
            </w:tcBorders>
          </w:tcPr>
          <w:p w:rsidR="00C976A3" w:rsidRPr="008E5F31" w:rsidRDefault="00C976A3" w:rsidP="00C976A3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  <w:p w:rsidR="008E5F31" w:rsidRPr="008E5F31" w:rsidRDefault="008E5F31" w:rsidP="0096735C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vernizz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Zorz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egat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Coppola G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'Adam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ardocc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aravagli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hezz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. Benign hereditary chorea and deletions outside NKX2-1: What's the role of MBIP? Eur J Med Genet. 2018 Oct;61(10):581-584.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onish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T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on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, Fujimoto M, Terada T, Matsushita K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uch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Y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yajim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. Benign hereditary chorea: dopaminergic brain imaging in patients with a novel intronic NKX2.1 gene mutation. J Neurol. 2013 Jan;260(1):207-13.</w:t>
            </w:r>
          </w:p>
          <w:p w:rsidR="008E5F31" w:rsidRPr="008E5F31" w:rsidRDefault="000637A7" w:rsidP="008E5F31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umorowicz-Czoch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detko-Talowsk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ylek-Lemansk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ietrzyk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arzyk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. Identification of deletions in children with congenital hypothyroidism and thyroid dysgenesis with the use of multiplex ligation-dependent probe amplification. 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ndocrinol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etab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2015 Jan;28(1-2):171-6.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i L, Li X, Wang X, Han M, Zhao D, Wang F, Liu S. Mutation screening of eight genes and comparison of the clinical data in a Chinese cohort with congenital hypothyroidism. Endocrine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3 Jan;79(1):125-134.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lina MF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pendieck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, Sobrero G, Balbi V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lfort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S, Martínez EB, Adrover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lces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C, Chiesa A, Miras MB, González VG, Pio MG, González-Sarmiento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ovnik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volt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M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Mutational screening of the TPO and DUOX2 genes in Argentinian children with congenital hypothyroidism due to thyroid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yshormonogenesi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Endocrine. 2022 Jun;77(1):86-101. 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Ye L, Yin Y, Chen M, Gong N, Peng Y, Liu H, Miao J. Combined genetic screening and traditional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ewbor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creening to improve the screening efficiency of congenital hypothyroidism. Front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2023 May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;11:1185802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Yu B, Long W, Yang Y, Wang Y, Jiang L, Cai Z, Wang H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ewbor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creening and Molecular Profile of Congenital Hypothyroidism in a Chinese Population. Front Genet. 2018 Oct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9;9:509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</w:p>
          <w:p w:rsidR="000637A7" w:rsidRPr="008E5F31" w:rsidRDefault="000637A7" w:rsidP="008E5F31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  <w:p w:rsidR="00506132" w:rsidRPr="008E5F31" w:rsidRDefault="00506132" w:rsidP="008E5F31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8E5F31" w:rsidRPr="008E5F31" w:rsidTr="008E5F31">
        <w:trPr>
          <w:trHeight w:val="665"/>
        </w:trPr>
        <w:tc>
          <w:tcPr>
            <w:tcW w:w="9214" w:type="dxa"/>
          </w:tcPr>
          <w:p w:rsidR="004E4A29" w:rsidRPr="008E5F31" w:rsidRDefault="004E4A29" w:rsidP="008E5F31">
            <w:pPr>
              <w:shd w:val="clear" w:color="auto" w:fill="FFFFFF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bookmarkStart w:id="3" w:name="_Hlk148116703"/>
            <w:bookmarkEnd w:id="2"/>
          </w:p>
          <w:p w:rsidR="004E4A29" w:rsidRPr="008E5F31" w:rsidRDefault="004E4A29" w:rsidP="0092358E">
            <w:pPr>
              <w:pBdr>
                <w:bottom w:val="single" w:sz="4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  <w:p w:rsidR="00585FDE" w:rsidRPr="008E5F31" w:rsidRDefault="00585FDE" w:rsidP="0092358E">
            <w:pPr>
              <w:pBdr>
                <w:bottom w:val="single" w:sz="4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Wrong outcomes</w:t>
            </w:r>
          </w:p>
          <w:p w:rsidR="004E4A29" w:rsidRPr="008E5F31" w:rsidRDefault="004E4A29" w:rsidP="00534E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8E5F31" w:rsidRPr="008E5F31" w:rsidTr="008E5F31">
        <w:trPr>
          <w:trHeight w:val="665"/>
        </w:trPr>
        <w:tc>
          <w:tcPr>
            <w:tcW w:w="9214" w:type="dxa"/>
          </w:tcPr>
          <w:p w:rsidR="00534E4F" w:rsidRPr="008E5F31" w:rsidRDefault="00534E4F" w:rsidP="00534E4F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  <w:p w:rsidR="008E5F31" w:rsidRPr="008E5F31" w:rsidRDefault="008E5F31" w:rsidP="0096735C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l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aj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ieberman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ímanová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Z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níková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O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Zikmun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Dame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rüter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eb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rud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. Screening for mutations in transcription factors in a Czech cohort of 170 patients with congenital and early-onset hypothyroidism: identification of a novel PAX8 mutation in dominantly inherited early-onset non-autoimmune hypothyroidism. Eur J Endocrinol. 2007 May;156(5):521-9.</w:t>
            </w:r>
          </w:p>
          <w:p w:rsidR="008E5F31" w:rsidRPr="008E5F31" w:rsidRDefault="008E5F31" w:rsidP="0096735C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Costa MC, Costa C, Silva AP, Evangelista P, Santos L, Ferro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queiro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cie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. Nonsense mutation in TITF1 in a Portuguese family with benign hereditary chorea. Neurogenetics. 2005 Dec;6(4):209-15</w:t>
            </w:r>
          </w:p>
          <w:p w:rsidR="000C1BE3" w:rsidRPr="008E5F31" w:rsidRDefault="000C1BE3" w:rsidP="0096735C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mva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terding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R, Wert SE, White FV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hop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K, Alfano DN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lbowe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C, Planer B, Stephan MJ, Uchida D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illiame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D, Rosenfeld JA, Lebel RR, </w:t>
            </w:r>
            <w:r w:rsid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lastRenderedPageBreak/>
              <w:t xml:space="preserve">Young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R, Cole FS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ge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M. Heterogeneous pulmonary phenotypes associated with mutations in the thyroid transcription factor gene NKX2-1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s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2013 Sep;144(3):794-804.</w:t>
            </w:r>
          </w:p>
          <w:p w:rsidR="008E5F31" w:rsidRPr="008E5F31" w:rsidRDefault="000D6E88" w:rsidP="008E5F31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i L, Jia C, Li X, Wang F, Wang Y, Chen Y, Liu S, Zhao D. Molecular and clinical characteristics of congenital hypothyroidism in a large cohort study based on comprehensive thyroid transcription factor mutation screening in Henan. Clin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cta. 2021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ul;518:162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-169. 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érez-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óved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C, Palacio LG, Arcos-Burgos M. [Description of an endogamous, multigenerational and extensive family with benign hereditary chorea from the Paisa community]. Rev Neurol. 2005 Jul 16-31;41(2):95-8.</w:t>
            </w:r>
          </w:p>
          <w:p w:rsidR="00585FDE" w:rsidRPr="008E5F31" w:rsidRDefault="00585FDE" w:rsidP="0096735C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rovenzano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enezian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Appleton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rontal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ivitareal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. Functional characterization of a novel mutation in TITF-1 in a patient with benign hereditary chorea. 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eur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ci. 2008 Jan 15;264(1-2):56-62.</w:t>
            </w:r>
          </w:p>
        </w:tc>
      </w:tr>
      <w:tr w:rsidR="008E5F31" w:rsidRPr="008E5F31" w:rsidTr="0096735C">
        <w:trPr>
          <w:trHeight w:val="665"/>
        </w:trPr>
        <w:tc>
          <w:tcPr>
            <w:tcW w:w="9214" w:type="dxa"/>
          </w:tcPr>
          <w:p w:rsidR="008E5F31" w:rsidRPr="008E5F31" w:rsidRDefault="008E5F31" w:rsidP="008E5F31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Sun</w:t>
            </w:r>
            <w:proofErr w:type="spellEnd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, Zhang JX, Yang CY, Gao GQ, Zhu WB, Han B, Zhang LL, </w:t>
            </w:r>
            <w:proofErr w:type="spellStart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n</w:t>
            </w:r>
            <w:proofErr w:type="spellEnd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YY, Ye XP, Ma YR, Zhang MM, Yang L, Zhang QY, Liu W, </w:t>
            </w:r>
            <w:proofErr w:type="spellStart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o</w:t>
            </w:r>
            <w:proofErr w:type="spellEnd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C, Chen G, Zhao SX, </w:t>
            </w:r>
            <w:proofErr w:type="spellStart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ng</w:t>
            </w:r>
            <w:proofErr w:type="spellEnd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Y, </w:t>
            </w:r>
            <w:proofErr w:type="spellStart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ng</w:t>
            </w:r>
            <w:proofErr w:type="spellEnd"/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D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he genetic characteristics of congenital hypothyroidism in China by comprehensive screening of 21 candidate genes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u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ocri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2018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un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178(6):623-633. </w:t>
            </w:r>
          </w:p>
          <w:p w:rsidR="00585FDE" w:rsidRPr="008E5F31" w:rsidRDefault="008E5F31" w:rsidP="0096735C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us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enezian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Parkinson MH, Bhatia K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ntuan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, Gonzalez-Robles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avagnana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I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iunt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. Altered pituitary morphology as a sign of benign hereditary chorea caused by TITF1/NKX2.1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utations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Neurogenetics. 2022 Apr;23(2):91-102.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Wang F, Liu C, Jia X, Liu X, Xu Y, Yan S, Jia X, Huang Z, Liu S, Gu M. Next-generation sequencing of NKX2.1, FOXE1, PAX8, NKX2.5, and TSHR in 100 Chinese patients with congenital hypothyroidism and athyreosis. Clin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cta. 2017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ul;470:36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41. </w:t>
            </w:r>
          </w:p>
          <w:p w:rsidR="008E5F31" w:rsidRPr="008E5F31" w:rsidRDefault="008E5F31" w:rsidP="008E5F31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Young LR, Deutsch GH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okulic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E, Brody AS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ge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M. A mutation in TTF1/NKX2.1 is associated with familial neuroendocrine cell hyperplasia of infancy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s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2013 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t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144(4):1199-1206.</w:t>
            </w:r>
          </w:p>
          <w:p w:rsidR="008E5F31" w:rsidRPr="008E5F31" w:rsidRDefault="008E5F31" w:rsidP="008E5F31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bookmarkEnd w:id="3"/>
    </w:tbl>
    <w:p w:rsidR="00200731" w:rsidRDefault="00200731" w:rsidP="0096735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aconcuadrcula"/>
        <w:tblpPr w:leftFromText="180" w:rightFromText="180" w:vertAnchor="text" w:horzAnchor="margin" w:tblpY="60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815702" w:rsidRPr="008E5F31" w:rsidTr="00815702">
        <w:trPr>
          <w:trHeight w:val="665"/>
        </w:trPr>
        <w:tc>
          <w:tcPr>
            <w:tcW w:w="9214" w:type="dxa"/>
          </w:tcPr>
          <w:p w:rsidR="00815702" w:rsidRPr="008E5F31" w:rsidRDefault="00815702" w:rsidP="0081570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  <w:p w:rsidR="00815702" w:rsidRPr="008E5F31" w:rsidRDefault="00815702" w:rsidP="00815702">
            <w:pPr>
              <w:pBdr>
                <w:bottom w:val="single" w:sz="6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Wrong study design</w:t>
            </w:r>
          </w:p>
          <w:p w:rsidR="00815702" w:rsidRPr="008E5F31" w:rsidRDefault="00815702" w:rsidP="00815702">
            <w:pPr>
              <w:pBdr>
                <w:bottom w:val="single" w:sz="6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  <w:p w:rsidR="00815702" w:rsidRPr="008E5F31" w:rsidRDefault="00815702" w:rsidP="00815702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815702" w:rsidRPr="008E5F31" w:rsidTr="00815702">
        <w:trPr>
          <w:trHeight w:val="665"/>
        </w:trPr>
        <w:tc>
          <w:tcPr>
            <w:tcW w:w="9214" w:type="dxa"/>
          </w:tcPr>
          <w:p w:rsidR="00815702" w:rsidRPr="008E5F31" w:rsidRDefault="00815702" w:rsidP="00815702">
            <w:pPr>
              <w:pStyle w:val="Prrafodelista"/>
              <w:numPr>
                <w:ilvl w:val="0"/>
                <w:numId w:val="11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ttor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cac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, De Fusco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a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chi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E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he molecular causes of thyroid dysgenesis: a systematic review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J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ocrino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ves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2013 Sep;36(8):654-64.</w:t>
            </w:r>
          </w:p>
        </w:tc>
      </w:tr>
    </w:tbl>
    <w:p w:rsidR="00815702" w:rsidRDefault="00815702" w:rsidP="0096735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15702" w:rsidRPr="008E5F31" w:rsidRDefault="00815702" w:rsidP="0096735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D2EDE" w:rsidRPr="008E5F31" w:rsidRDefault="004E4A29" w:rsidP="003D2EDE">
      <w:pPr>
        <w:pBdr>
          <w:bottom w:val="single" w:sz="6" w:space="1" w:color="auto"/>
        </w:pBdr>
        <w:spacing w:line="240" w:lineRule="auto"/>
        <w:ind w:right="-85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E5F31">
        <w:rPr>
          <w:rFonts w:ascii="Times New Roman" w:hAnsi="Times New Roman" w:cs="Times New Roman"/>
          <w:b/>
          <w:sz w:val="24"/>
          <w:szCs w:val="24"/>
          <w:lang w:val="en-GB"/>
        </w:rPr>
        <w:t>Wrong publication type</w:t>
      </w:r>
    </w:p>
    <w:tbl>
      <w:tblPr>
        <w:tblStyle w:val="Tablaconcuadrcula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5"/>
      </w:tblGrid>
      <w:tr w:rsidR="008E5F31" w:rsidRPr="008E5F31" w:rsidTr="00C6701A">
        <w:trPr>
          <w:trHeight w:val="1433"/>
        </w:trPr>
        <w:tc>
          <w:tcPr>
            <w:tcW w:w="9430" w:type="dxa"/>
          </w:tcPr>
          <w:p w:rsidR="003A2C19" w:rsidRPr="003A2C19" w:rsidRDefault="003A2C19" w:rsidP="003A2C1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kkar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Ben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houm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la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ouiss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raou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urk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. Benign hereditary chorea: A Tunisian family case presentation. Mov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sord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9;34 (Tunis, Tunisia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</w:p>
          <w:p w:rsidR="003A2C19" w:rsidRPr="008E5F31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uyeung V, Planer B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artoff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undjia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. The link between respiratory failure and congenital hypothyroidism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ente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or Children, Joseph M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anzari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hildren's Hospital, Hackensack University Medical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ente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Hackensack, NJ, United States): Thyroid. 2010. A52-A53. </w:t>
            </w:r>
          </w:p>
          <w:p w:rsid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Bald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, Cavaliere E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ort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sso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abbr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Marin 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, 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recchio</w:t>
            </w:r>
            <w:proofErr w:type="spellEnd"/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edendin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C, Gallo R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g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mant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, De Vita G. A case of familial brain-lung-thyroid syndrome due to a NKX2.1 run-on mutation. European Journal of Human Genetics 2022;30(SUPPL 1):150. </w:t>
            </w:r>
          </w:p>
          <w:p w:rsid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rbi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E, Piazza A, Gauthier T, Williams H. Use of genetic sequencing in premature infant with persistent respiratory failure. J. Invest. Med. 2018;66(2):51.</w:t>
            </w:r>
          </w:p>
          <w:p w:rsidR="003A2C19" w:rsidRP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hatia P, Coffman K. Autosomal dominant familial chorea arising from a novel deletion of chromosome 14q13.3. Ann. Neurol. 2012;72. Pittsburgh, PA, United States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4.</w:t>
            </w:r>
          </w:p>
          <w:p w:rsidR="003A2C19" w:rsidRP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urgle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avell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uh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ebib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fenja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gno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Rodriguez 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umma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. Childhood onset chorea: an overview of genetic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tiologie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n a series of 85 patients. European Journal of Human Genetics 2023;31():197. </w:t>
            </w:r>
          </w:p>
          <w:p w:rsidR="003A2C19" w:rsidRPr="008E5F31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urke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ntuan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, Bhatia KP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enezian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iunt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. Novel de novo mutation causing benign hereditary chorea with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ypothryoidis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a pituitary mass. J. Neurol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eurosurg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Psychiatry 2012;83(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sititut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of Neurology, United Kingdom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A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</w:p>
          <w:p w:rsidR="003A2C19" w:rsidRPr="00414232" w:rsidRDefault="003A2C19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oon Elizabeth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hlskog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E, Patterson M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iu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Z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lon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. Expanding phenotypic spectrum of NKX2-1–related disorders—Mitochondrial and immunologic dysfunction. JAMA Neurology 2016;73(2):237-238. </w:t>
            </w:r>
          </w:p>
          <w:p w:rsidR="003A2C19" w:rsidRP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shpande A, Dutta S, Singha A, Mukhopadhyay P, Ghosh S. Abstract 125: Congenital hypothyroidism: Clinical profile and genetic abnormalities. Indian Journal of Endocrinology and Metabolism. 2022. 26(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p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8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p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53-S54. </w:t>
            </w:r>
          </w:p>
          <w:p w:rsidR="003A2C19" w:rsidRPr="00414232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terding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hop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Uchida DA, Stephan M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illiame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Lebel R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lbowe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C, Rosenfeld J, Moffitt D, Wert SE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ge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. Thyroid transcription factor 1 gene abnormalities: An under recognized cause of children's interstitial lung disease. </w:t>
            </w:r>
            <w:r w:rsidRPr="003A2C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m. J. Respir. Crit. Care Med. 2010;181(1). </w:t>
            </w:r>
          </w:p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umma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anto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stauraud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Heron B, Lion Francois L, Devos D, Gras 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chenn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illett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e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illemeu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idailhe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. Benign hereditary chorea: Report of three cases illustrating the contribution of array CGH for molecular diagnosis. Dev. Med. Child Neurol. 2012;54 (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europediatri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ôpital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rousseau, Paris, France):40. </w:t>
            </w:r>
          </w:p>
          <w:p w:rsid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u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uich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occhi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Gall K, Hathaway J, Taylor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uusk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Bernal M, Saarinen I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hlei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anane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yllykanga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oskenvu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. Characterization of molecular diagnostic findings in an unselected cohort with suspected congenital hypothyroidism or resistance to thyroid hormone. European Journal of Human Genetics 2023;31():120.</w:t>
            </w:r>
          </w:p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El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ou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, Com G, Warren, R. An infant with congenital hypothyroidism and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bored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reathing: A case report. Am. J. Respir. Crit. Care Med. 2014;189 (University of Arkansas for Medical Sciences, Little Rock, AR, United States). </w:t>
            </w:r>
          </w:p>
          <w:p w:rsidR="003A2C19" w:rsidRPr="008E5F31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Ferrara, JM, Adam OR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irwi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M, Houghton, D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tv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. Brain-lung-thyroid disease, (BLT) - Clinical features of a kindred with a novel TITF-1 mutation Mov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sord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1;26 (Louisville, KY, United States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-S34.</w:t>
            </w:r>
          </w:p>
          <w:p w:rsidR="003A2C19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Ferreira S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rei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Jacob S, Abreu M, Gonçalves D, Sampaio 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ã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Castro-Correia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ntour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M. Congenital hypothyroidism and Brain-Lung-Thyroid syndrome. Cogent Med. 2017;4(1). </w:t>
            </w:r>
          </w:p>
          <w:p w:rsidR="003A2C19" w:rsidRP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onzalez A, Villafuerte B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imene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guinzoni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, De La Luz Ruiz M, Villarroel C, Calzada R, Robles C, Moreno JC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Brain-lung-thyroid syndrome (BLTS) in a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exica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atient with a novel intragenic deletion in NKX2-1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r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Res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2017;88 (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tiona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stitut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diatric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xic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ity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xic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:592. </w:t>
            </w:r>
          </w:p>
          <w:p w:rsidR="003A2C19" w:rsidRPr="00414232" w:rsidRDefault="003A2C19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Graf 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ösch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Bachmann 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Zumsteg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U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iniman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zinna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. Familial brain-lung-thyroid syndrome due to a new NKX2-1 mutation 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.Q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72L causing disabling benign hereditary chorea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2;78 (University Children's Hospital Basel, Paediatric Endocrinology, Basel, Switzerland):127. </w:t>
            </w:r>
          </w:p>
          <w:p w:rsidR="003A2C19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Hashemipou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pvsepi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. Genetic studies in congenital hypothyroidism: A regional study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4;82 (Isfahan Endocrine and Metabolism Research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Isfahan University of Medical Sciences, Isfahan, Iran):318. </w:t>
            </w:r>
          </w:p>
          <w:p w:rsidR="003A2C19" w:rsidRPr="00414232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ubenberge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, Bauer P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ieba-Samal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Zimprich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uff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, Pirker W. A novel NKX2A-mutation causing benign hereditary chorea is associated with non-progressive striatal D2-receptor dysfunction. Mov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or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2012;27 (</w:t>
            </w:r>
            <w:r w:rsidRPr="004142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ienna, Austria</w:t>
            </w:r>
            <w:proofErr w:type="gramStart"/>
            <w:r w:rsidRPr="004142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S</w:t>
            </w:r>
            <w:proofErr w:type="gramEnd"/>
            <w:r w:rsidRPr="004142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327. </w:t>
            </w:r>
          </w:p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rmann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umorowicz-Czoch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hlenz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. Mutations in the TTF1 and the PAX8 genes in a boy with thyroid dysgenesis, respiratory and neurological disorder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3;80 (Johannes Gutenberg University Medical School, Department of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Mainz, Germany):194. </w:t>
            </w:r>
          </w:p>
          <w:p w:rsidR="003A2C19" w:rsidRPr="008E5F31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Jung SY, Lee J. Analysis of hypothyroidism NGS test in Korean patients with congenital hypothyroidism in a single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21;94(SUPPL 1):172-173. </w:t>
            </w:r>
          </w:p>
          <w:p w:rsidR="003A2C19" w:rsidRPr="00414232" w:rsidRDefault="003A2C19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ardele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şik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B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Öztur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K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özügüzel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Öztürk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P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yrazoǧlu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lay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ngül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ş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rendelile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. The investigation of genetic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tiology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n familial cases with congenital hypothyroidism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9;91(Istanbul University, Istanbul Faculty of Medicine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ndocrinology Department, Istanbul, Turkey):199.</w:t>
            </w:r>
          </w:p>
          <w:p w:rsid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nher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uissoz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iniman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zinna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. Brain-lung-thyroid syndrome-update on the clinical spectrum of a heterogeneous disorder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5;84 (Division of Paediatric Endocrinology, University Children's Hospital, Basel, Switzerland):123-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vaillan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uhours-Noue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louz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uzamond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odie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unier-Mirebeau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utan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R. Genetic analyses in patients having congenital hypothyroidism with gland-in-situ by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extgeneratio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equencing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21;94(SUPPL 1):61. </w:t>
            </w:r>
          </w:p>
          <w:p w:rsidR="003A2C19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e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oin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ptzi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Galambos C, Browne L, Weinman J. The 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 resolution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uted tomography characteristics of thyroid transcription factor 1 deficiency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adiol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7;47 (Children's Hospital Colorado, Aurora, CO, United States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38. </w:t>
            </w:r>
          </w:p>
          <w:p w:rsidR="000D6E88" w:rsidRPr="003A2C19" w:rsidRDefault="000D6E88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imon MA, Parveen S, Rehman A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akoby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. Abstract #1001910: Brain-Lung-Thyroid Syndrome (BTLS) Diagnosed in an Adult and Caused by a Newly Recognized Pathogenic Variant of Thyroid Transcription Factor-1 (TTF-1). </w:t>
            </w:r>
            <w:r w:rsidRPr="003A2C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ndocrine Practice 2021;27(6</w:t>
            </w:r>
            <w:proofErr w:type="gramStart"/>
            <w:r w:rsidRPr="003A2C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S</w:t>
            </w:r>
            <w:proofErr w:type="gramEnd"/>
            <w:r w:rsidRPr="003A2C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157. </w:t>
            </w:r>
          </w:p>
          <w:p w:rsidR="00414232" w:rsidRPr="008E5F31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öf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tyr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uulasma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leinau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äschk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utsch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er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rud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ursiheim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ääskeläine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ppar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Ignatius 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aks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er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. Detection of novel gene variations in congenital hypothyroidism with targeted next-generation sequencing. Thyroid 2015;25 (Department of Physiology, University of Turku, Turku, Finland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A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4. </w:t>
            </w:r>
          </w:p>
          <w:p w:rsidR="003A2C19" w:rsidRPr="00414232" w:rsidRDefault="003A2C19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urenç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Reis E Melo A, Gonçalves D, Sampaio M, Correia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uardian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reoathetosi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congenital hypothyroidism. Cogent Med. 2017;4(1). </w:t>
            </w:r>
          </w:p>
          <w:p w:rsidR="00506132" w:rsidRPr="00414232" w:rsidRDefault="00506132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umsden DE, Turnbull J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osifov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J, Dlamini N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ungbluth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oreoathetoid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ovement disorder due to a 14q13 deletion including the NKX2-1 gene encoding thyroid transcription factor-1 (TITF1). Dev. Med. Child Neurol. 2012;54 (</w:t>
            </w:r>
            <w:r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aediatric Neurology, Evelina Children's Hospital, London, United Kingdom):16</w:t>
            </w:r>
            <w:r w:rsidR="003A2C19" w:rsidRPr="003D2E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</w:t>
            </w:r>
          </w:p>
          <w:p w:rsidR="00414232" w:rsidRPr="008E5F31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acLean J, Luc Q, Ramos-Platt L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itt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uindip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. NKX2-1-related disorder with cerebral folate deficiency. Mov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sord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9;34 (Los Angeles, CA, United States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216. </w:t>
            </w:r>
          </w:p>
          <w:p w:rsidR="00414232" w:rsidRPr="008E5F31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ristell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Deborah B, Gabor S, Karl H, Britta S, Maya S, Emma FC. Brain-lung-thyroid syndrome due to a new NKX2-1 mutation. Swiss Med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kly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2019;149 (Department of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ndocrinology, Diabetology and Metabolis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selspital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Bern University Children's Hospital, Switzerland):22S. </w:t>
            </w:r>
          </w:p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eijer IA, Michaud J, Tran L, Rossignol E., Van Vliet G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ladoëy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Chouinard S, Bernard G. Novel mutations in TITF1 cause benign hereditary chorea, hypothyroidism and neonatal respiratory distress syndrome. Ann. Neurol. 2014;76 (Montreal, QB, Canada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223-S224. </w:t>
            </w:r>
          </w:p>
          <w:p w:rsid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 xml:space="preserve">Morandini M, Leger 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lak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Castanet M, Congenital H. Psychomotor delay in patients with congenital hypothyroidism: Inadequate treatment or genetic 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yndrome?.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0;74 (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iversité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aris Descarte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ndocrinology Unit, Paris, France):88-89. </w:t>
            </w:r>
          </w:p>
          <w:p w:rsidR="003A2C19" w:rsidRPr="00414232" w:rsidRDefault="003A2C19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athan N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ri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R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ovie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umma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uh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euche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nriat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Breton E, Clement A. Phenotype heterogeneity in a familial “brain lung thyroid syndrome” related to a novel NKX-2.1 mutation. Eur. Respir. J. 2016;48. </w:t>
            </w:r>
          </w:p>
          <w:p w:rsidR="00785064" w:rsidRDefault="003A2C19" w:rsidP="00785064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pathoma</w:t>
            </w:r>
            <w:proofErr w:type="spellEnd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, </w:t>
            </w:r>
            <w:proofErr w:type="spellStart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sopoulou</w:t>
            </w:r>
            <w:proofErr w:type="spellEnd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atolitou</w:t>
            </w:r>
            <w:proofErr w:type="spellEnd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, Georgiou K, </w:t>
            </w:r>
            <w:proofErr w:type="spellStart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izirakis</w:t>
            </w:r>
            <w:proofErr w:type="spellEnd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oumenidou</w:t>
            </w:r>
            <w:proofErr w:type="spellEnd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. Acute renal failure, congenital hypothyroidism and pax8 genotype in neonate: A case report. J. Perinat. Med. 2013;41 (Saint Sophia Children's Hospital, Athens, Neonatology Department, Greece). </w:t>
            </w:r>
          </w:p>
          <w:p w:rsidR="003A2C19" w:rsidRPr="00785064" w:rsidRDefault="00785064" w:rsidP="00785064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ark J, Kim, S, Lee J. Next Generation Sequencing Analysis of Congenital Hypothyroidism Patients in A Single Tertiary </w:t>
            </w:r>
            <w:proofErr w:type="spellStart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7850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Hormone Research in Paediatrics 2022;95():412.</w:t>
            </w:r>
          </w:p>
        </w:tc>
      </w:tr>
      <w:tr w:rsidR="008E5F31" w:rsidRPr="008E5F31" w:rsidTr="00C6701A">
        <w:trPr>
          <w:trHeight w:val="571"/>
        </w:trPr>
        <w:tc>
          <w:tcPr>
            <w:tcW w:w="9430" w:type="dxa"/>
          </w:tcPr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Patiann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dier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aravell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Fusco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de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F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ruzz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ughetti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. A novel mutation in the TITF1 gene in a child with benign hereditary chorea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4;82 (Department of Medical and Surgical Sciences Mother, Children and Adult, University of Modena and Reggio Emilia, Modena, Italy):167.</w:t>
            </w:r>
          </w:p>
          <w:p w:rsidR="003A2C19" w:rsidRPr="008E5F31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eake D, Cassidy 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ke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King MD, Kuria MA. A novel TITF1 mutation in benign hereditary chorea. Dev. Med. Child Neurol. 2012;54 (Paediatric Neurology, Royal Belfast Hospital for Sick Children, Belfast, United Kingdom):82.</w:t>
            </w:r>
          </w:p>
          <w:p w:rsidR="003A2C19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all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J, Lumsden D, Morris HR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ungbluth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Kurian MA. NKX2-1 mutations in brain-lung-thyroid syndrome: A case series. Dev. Med. Child Neurol. 2013;55 (Neurology, University Hospital of Wales, Cardiff, United Kingdom)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  <w:p w:rsidR="003A2C19" w:rsidRPr="00414232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em I, Jacqueline 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ishay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ara C. PULMONARY HYPERTENSION in A LIMPING CHILD: A CASE of URGEN-C. Pulmonary Circulation 2022;12(2)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</w:p>
          <w:p w:rsidR="00414232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imõe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S, De Brito Chagas J, Dias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onísi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T, Pinto C, Mirante M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dureir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Almeida S, Maia S, Salgado M. Interstitial Lung Disease in a Full-term Neonate Presenting with ARDS and Hypothyroidism: A Case of an NKX 2-1-related Disorder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li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21;233(5):258-261</w:t>
            </w:r>
          </w:p>
          <w:p w:rsidR="003A2C19" w:rsidRPr="008E5F31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amma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ocleous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V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lactou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nat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. </w:t>
            </w: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 novel NKX2.1 mutation in a family with congenital hypothyroidism (CH)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3;80 (Institute of Neurology and Genetics, Molecular Genetics, Function and Therapy, Nicosia, Cyprus):353. </w:t>
            </w:r>
          </w:p>
          <w:p w:rsidR="003A2C19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oev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horwarth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oilov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rud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. NKX2-1 </w:t>
            </w:r>
            <w:proofErr w:type="gram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.Asp</w:t>
            </w:r>
            <w:proofErr w:type="gram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266Argfs142X de novo mutation in a girl with congenital hypothyroidism (CH): Phenotypic description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5;84 (University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ospital Sofia, Medical University Sofia, Sofia, Bulgaria):556-557. </w:t>
            </w:r>
          </w:p>
          <w:p w:rsidR="003A2C19" w:rsidRPr="00414232" w:rsidRDefault="003A2C1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up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 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eriouz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 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yiawasa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, 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ei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 Bole-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yso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adoey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 </w:t>
            </w:r>
            <w:proofErr w:type="spellStart"/>
            <w:r w:rsidRPr="008E5F3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zinnai</w:t>
            </w:r>
            <w:proofErr w:type="spellEnd"/>
            <w:r w:rsidRPr="008E5F3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G,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k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hel, 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.  The Paris-Image “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yseq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GS panel” is now functional and brings valuable information on the genetics in a large cohort of children with congenital hypothyroidism. Hormone research in paediatrics. 2017.</w:t>
            </w:r>
          </w:p>
          <w:p w:rsidR="00414232" w:rsidRPr="008E5F31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tedja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, Hung D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lcausi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Peters GB. A three generation family with del(</w:t>
            </w:r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4)(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q13.3q21.3) with variable phenotypic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presió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win Res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Genet. 2009;12(5):526.</w:t>
            </w:r>
          </w:p>
          <w:p w:rsidR="00414232" w:rsidRPr="008E5F31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llafuerte B, De Benito DN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amar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rci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, Lumbreras C, De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ndami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, Nevado J, Moreno, JC. </w:t>
            </w: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dentification of a “Cryptic” de novo deletion in NKX2.1 in the Brain-Lung-Thyroid syndrome using genomic SNP array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2016;86 (</w:t>
            </w: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olecular Laboratory, Institute for Medical and Molecular Genetics (INGEMM), La Paz University Hospital, Madrid, Spain):491. </w:t>
            </w:r>
          </w:p>
          <w:p w:rsidR="003A2C19" w:rsidRPr="00414232" w:rsidRDefault="004142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Villafuerte B, Gonzalez A, Moya C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rzo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, Herranz A, De Benito DN, Gallego M, Palomares M, Nevado J, Moreno JC. </w:t>
            </w: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KX2-1 gene defects in a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hort with suspected brain-lung-thyroid syndrome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7;88 (Thyroid Molecular Laboratory, Institute for Medical and Molecular Genetics (INGEMM), La Paz University Hospital, Madrid, Spain):376-377.</w:t>
            </w:r>
          </w:p>
          <w:p w:rsidR="000C1BE3" w:rsidRPr="00414232" w:rsidRDefault="00506132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outer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De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ruy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, De </w:t>
            </w:r>
            <w:proofErr w:type="spellStart"/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ael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,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ansen K, Francois I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ynaert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uys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aga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oemans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. The brain-lung-thyroid syndrome as a rare cause of chorea: Case report of a novel mutation in the thyroid transcription factor-1 (TITF-1) gene. Eur. J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aediatr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Neurol. 2013;17 (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Z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uve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lgium</w:t>
            </w:r>
            <w:proofErr w:type="spellEnd"/>
            <w:proofErr w:type="gram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:S</w:t>
            </w:r>
            <w:proofErr w:type="gram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04. </w:t>
            </w:r>
          </w:p>
        </w:tc>
      </w:tr>
      <w:tr w:rsidR="008E5F31" w:rsidRPr="008E5F31" w:rsidTr="00C6701A">
        <w:trPr>
          <w:trHeight w:val="665"/>
        </w:trPr>
        <w:tc>
          <w:tcPr>
            <w:tcW w:w="9430" w:type="dxa"/>
          </w:tcPr>
          <w:p w:rsidR="004E4A29" w:rsidRPr="008E5F31" w:rsidRDefault="004E4A29" w:rsidP="003A2C19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 xml:space="preserve">Yang J, Chung WY, Oh SH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o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H, Kim JR, Yu J. A case of permanent congenital hypothyroidism with NKX2-1 mutation and optic nerve thickness. Hormone Research in Paediatrics 2022;95():587.</w:t>
            </w:r>
          </w:p>
        </w:tc>
      </w:tr>
      <w:tr w:rsidR="008E5F31" w:rsidRPr="008E5F31" w:rsidTr="00C6701A">
        <w:trPr>
          <w:trHeight w:val="665"/>
        </w:trPr>
        <w:tc>
          <w:tcPr>
            <w:tcW w:w="9430" w:type="dxa"/>
          </w:tcPr>
          <w:p w:rsidR="004E4A29" w:rsidRPr="00414232" w:rsidRDefault="004E4A29" w:rsidP="00414232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Yilmaz AA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rdeve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S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uksel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ztoprak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U,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tinkaya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. A rare cause of congenital hypothyroidism: Brain-lung-thyroid syndrome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21;94(SUPPL 1):413-414.</w:t>
            </w:r>
          </w:p>
        </w:tc>
      </w:tr>
      <w:tr w:rsidR="00E90B73" w:rsidRPr="008E5F31" w:rsidTr="00C6701A">
        <w:trPr>
          <w:trHeight w:val="4545"/>
        </w:trPr>
        <w:tc>
          <w:tcPr>
            <w:tcW w:w="9430" w:type="dxa"/>
          </w:tcPr>
          <w:tbl>
            <w:tblPr>
              <w:tblStyle w:val="Tablaconcuadrcula"/>
              <w:tblpPr w:leftFromText="180" w:rightFromText="180" w:vertAnchor="text" w:horzAnchor="margin" w:tblpY="1057"/>
              <w:tblOverlap w:val="never"/>
              <w:tblW w:w="921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214"/>
            </w:tblGrid>
            <w:tr w:rsidR="00E90B73" w:rsidRPr="008E5F31" w:rsidTr="00E90B73">
              <w:trPr>
                <w:trHeight w:val="665"/>
              </w:trPr>
              <w:tc>
                <w:tcPr>
                  <w:tcW w:w="9214" w:type="dxa"/>
                  <w:tcBorders>
                    <w:bottom w:val="single" w:sz="4" w:space="0" w:color="auto"/>
                  </w:tcBorders>
                </w:tcPr>
                <w:p w:rsidR="00E90B73" w:rsidRDefault="00E90B73" w:rsidP="00E90B73">
                  <w:pPr>
                    <w:shd w:val="clear" w:color="auto" w:fill="FFFFFF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shd w:val="clear" w:color="auto" w:fill="FFFFFF"/>
                      <w:lang w:val="en-GB"/>
                    </w:rPr>
                  </w:pPr>
                </w:p>
                <w:p w:rsidR="00E90B73" w:rsidRPr="008E5F31" w:rsidRDefault="00E90B73" w:rsidP="00E90B73">
                  <w:pPr>
                    <w:shd w:val="clear" w:color="auto" w:fill="FFFFFF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shd w:val="clear" w:color="auto" w:fill="FFFFFF"/>
                      <w:lang w:val="en-GB"/>
                    </w:rPr>
                  </w:pPr>
                </w:p>
                <w:p w:rsidR="00E90B73" w:rsidRPr="008E5F31" w:rsidRDefault="00E90B73" w:rsidP="00E90B73">
                  <w:pPr>
                    <w:shd w:val="clear" w:color="auto" w:fill="FFFFFF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shd w:val="clear" w:color="auto" w:fill="FFFFFF"/>
                      <w:lang w:val="en-GB"/>
                    </w:rPr>
                  </w:pPr>
                  <w:r w:rsidRPr="008E5F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shd w:val="clear" w:color="auto" w:fill="FFFFFF"/>
                      <w:lang w:val="en-GB"/>
                    </w:rPr>
                    <w:t>Non-available text</w:t>
                  </w:r>
                </w:p>
                <w:p w:rsidR="00E90B73" w:rsidRPr="008E5F31" w:rsidRDefault="00E90B73" w:rsidP="00E90B73">
                  <w:pPr>
                    <w:shd w:val="clear" w:color="auto" w:fill="FFFFFF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shd w:val="clear" w:color="auto" w:fill="FFFFFF"/>
                      <w:lang w:val="en-GB"/>
                    </w:rPr>
                  </w:pPr>
                </w:p>
              </w:tc>
            </w:tr>
            <w:tr w:rsidR="00E90B73" w:rsidRPr="008E5F31" w:rsidTr="00E90B73">
              <w:trPr>
                <w:trHeight w:val="665"/>
              </w:trPr>
              <w:tc>
                <w:tcPr>
                  <w:tcW w:w="9214" w:type="dxa"/>
                  <w:tcBorders>
                    <w:top w:val="single" w:sz="4" w:space="0" w:color="auto"/>
                  </w:tcBorders>
                </w:tcPr>
                <w:p w:rsidR="00E90B73" w:rsidRPr="008E5F31" w:rsidRDefault="00E90B73" w:rsidP="00E90B73">
                  <w:pPr>
                    <w:shd w:val="clear" w:color="auto" w:fill="FFFFFF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  <w:p w:rsidR="00E90B73" w:rsidRPr="005F6BEA" w:rsidRDefault="00E90B73" w:rsidP="00E90B73">
                  <w:pPr>
                    <w:pStyle w:val="Prrafodelista"/>
                    <w:numPr>
                      <w:ilvl w:val="0"/>
                      <w:numId w:val="6"/>
                    </w:numPr>
                    <w:shd w:val="clear" w:color="auto" w:fill="FFFFFF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Heidar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MM,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Madan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Manshad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SA,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Eshgh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AR,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Taleb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F, Khatami M,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Bragança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J,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Ordooe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M,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Chaman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R,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Ghasemi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F. Mutational and bioinformatics analysis of the NKX2.1 gene in a cohort of Iranian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pediatric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patients with congenital hypothyroidism (CH). </w:t>
                  </w:r>
                  <w:proofErr w:type="spellStart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>Physiol</w:t>
                  </w:r>
                  <w:proofErr w:type="spellEnd"/>
                  <w:r w:rsidRPr="008E5F31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  <w:lang w:val="en-GB"/>
                    </w:rPr>
                    <w:t xml:space="preserve"> Int. 2022 Jun 7;109(2):261-277.</w:t>
                  </w:r>
                </w:p>
                <w:p w:rsidR="005F6BEA" w:rsidRPr="00E90B73" w:rsidRDefault="005F6BEA" w:rsidP="00E90B73">
                  <w:pPr>
                    <w:pStyle w:val="Prrafodelista"/>
                    <w:numPr>
                      <w:ilvl w:val="0"/>
                      <w:numId w:val="6"/>
                    </w:numPr>
                    <w:shd w:val="clear" w:color="auto" w:fill="FFFFFF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Kojima Y,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Atobe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M, Aoki Y, Suzuki M,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Itomi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K, Tanaka T,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Saitoh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S. A case of brain-lung-thyroid syndrome showing atypical symptoms. No </w:t>
                  </w:r>
                  <w:proofErr w:type="gram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To</w:t>
                  </w:r>
                  <w:proofErr w:type="gram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Hattatsu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2021;53(1):44-48</w:t>
                  </w:r>
                </w:p>
                <w:p w:rsidR="00E90B73" w:rsidRDefault="00E90B73" w:rsidP="00E90B73">
                  <w:pPr>
                    <w:pStyle w:val="Prrafodelista"/>
                    <w:numPr>
                      <w:ilvl w:val="0"/>
                      <w:numId w:val="6"/>
                    </w:numPr>
                    <w:shd w:val="clear" w:color="auto" w:fill="FFFFFF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Peters B, Van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Mossevelde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PWJ, Van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Trotsenburg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ASP. Neonatal respiratory distress of unknown origin: Do not forget the thyroid gland.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Tijdschr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. </w:t>
                  </w:r>
                  <w:proofErr w:type="spellStart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Geneeskd</w:t>
                  </w:r>
                  <w:proofErr w:type="spellEnd"/>
                  <w:r w:rsidRPr="008E5F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. 2017;73(5):289-294. </w:t>
                  </w:r>
                </w:p>
                <w:p w:rsidR="005F6BEA" w:rsidRDefault="005F6BEA" w:rsidP="005F6BEA">
                  <w:pPr>
                    <w:shd w:val="clear" w:color="auto" w:fill="FFFFFF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  <w:p w:rsidR="005F6BEA" w:rsidRDefault="005F6BEA" w:rsidP="005F6BEA">
                  <w:pPr>
                    <w:shd w:val="clear" w:color="auto" w:fill="FFFFFF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  <w:p w:rsidR="005F6BEA" w:rsidRPr="005F6BEA" w:rsidRDefault="005F6BEA" w:rsidP="005F6BEA">
                  <w:pPr>
                    <w:shd w:val="clear" w:color="auto" w:fill="FFFFFF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4E4A29" w:rsidRPr="00213F43" w:rsidRDefault="004E4A29" w:rsidP="00213F43">
            <w:pPr>
              <w:pStyle w:val="Prrafodelista"/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Zhao SX. Comprehensive screening of causative genes in Chinese </w:t>
            </w:r>
            <w:proofErr w:type="spellStart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an</w:t>
            </w:r>
            <w:proofErr w:type="spellEnd"/>
            <w:r w:rsidRPr="008E5F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atients with congenital hypothyroidism. Eur. Thyroid J. 2019;8(SUPPL 1):79. </w:t>
            </w:r>
          </w:p>
        </w:tc>
      </w:tr>
      <w:tr w:rsidR="00C6701A" w:rsidRPr="008E5F31" w:rsidTr="00C670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5"/>
        </w:trPr>
        <w:tc>
          <w:tcPr>
            <w:tcW w:w="9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01A" w:rsidRPr="008E5F31" w:rsidRDefault="00C6701A" w:rsidP="009E73E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r w:rsidRPr="008E5F3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Wrong language</w:t>
            </w:r>
          </w:p>
        </w:tc>
      </w:tr>
      <w:tr w:rsidR="00C6701A" w:rsidRPr="008E5F31" w:rsidTr="00C670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5"/>
        </w:trPr>
        <w:tc>
          <w:tcPr>
            <w:tcW w:w="9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701A" w:rsidRPr="008E5F31" w:rsidRDefault="00C6701A" w:rsidP="009E73E8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C6701A" w:rsidRPr="008E5F31" w:rsidRDefault="00C6701A" w:rsidP="009E73E8">
            <w:pPr>
              <w:pStyle w:val="Prrafodelista"/>
              <w:numPr>
                <w:ilvl w:val="0"/>
                <w:numId w:val="10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iang R,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u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, Ding Y, Liu C. A case of brain</w:t>
            </w:r>
            <w:r w:rsidRPr="008E5F3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ung</w:t>
            </w:r>
            <w:r w:rsidRPr="008E5F3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hyroid syndrome.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hong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a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u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u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o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Yi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ue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n</w:t>
            </w:r>
            <w:proofErr w:type="spellEnd"/>
            <w:r w:rsidRPr="008E5F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2022 Mar 28;47(3):396-400.</w:t>
            </w:r>
          </w:p>
        </w:tc>
      </w:tr>
      <w:tr w:rsidR="00C6701A" w:rsidRPr="008E5F31" w:rsidTr="00C670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5"/>
        </w:trPr>
        <w:tc>
          <w:tcPr>
            <w:tcW w:w="9430" w:type="dxa"/>
            <w:tcBorders>
              <w:top w:val="nil"/>
              <w:left w:val="nil"/>
              <w:bottom w:val="nil"/>
              <w:right w:val="nil"/>
            </w:tcBorders>
          </w:tcPr>
          <w:p w:rsidR="00C6701A" w:rsidRPr="005F6BEA" w:rsidRDefault="005F6BEA" w:rsidP="005F6BEA">
            <w:pPr>
              <w:pStyle w:val="Prrafodelista"/>
              <w:numPr>
                <w:ilvl w:val="0"/>
                <w:numId w:val="10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Wang J, Li H, Yuan S, Sun X, Peng X, Hu Y. [Clinical phenotype and genetic analysis of a child with 14q12q13 microdeletion syndrome manifesting as congenital hypothyroidism]. </w:t>
            </w:r>
            <w:proofErr w:type="spellStart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Zhonghua</w:t>
            </w:r>
            <w:proofErr w:type="spellEnd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Yi </w:t>
            </w:r>
            <w:proofErr w:type="spellStart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Xue</w:t>
            </w:r>
            <w:proofErr w:type="spellEnd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Yi </w:t>
            </w:r>
            <w:proofErr w:type="spellStart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uan</w:t>
            </w:r>
            <w:proofErr w:type="spellEnd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Xue</w:t>
            </w:r>
            <w:proofErr w:type="spellEnd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Za </w:t>
            </w:r>
            <w:proofErr w:type="spellStart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Zhi</w:t>
            </w:r>
            <w:proofErr w:type="spellEnd"/>
            <w:r w:rsidRPr="005F6B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2023 May 10;40(5):598-603.</w:t>
            </w:r>
          </w:p>
        </w:tc>
      </w:tr>
    </w:tbl>
    <w:p w:rsidR="004E4A29" w:rsidRPr="008E5F31" w:rsidRDefault="004E4A29" w:rsidP="009673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E4A29" w:rsidRPr="008E5F31" w:rsidRDefault="004E4A29" w:rsidP="009673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E4A29" w:rsidRPr="008E5F31" w:rsidSect="00DD6F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1609" w:rsidRDefault="005B1609" w:rsidP="008E5F31">
      <w:pPr>
        <w:spacing w:after="0" w:line="240" w:lineRule="auto"/>
      </w:pPr>
      <w:r>
        <w:separator/>
      </w:r>
    </w:p>
  </w:endnote>
  <w:endnote w:type="continuationSeparator" w:id="0">
    <w:p w:rsidR="005B1609" w:rsidRDefault="005B1609" w:rsidP="008E5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1609" w:rsidRDefault="005B1609" w:rsidP="008E5F31">
      <w:pPr>
        <w:spacing w:after="0" w:line="240" w:lineRule="auto"/>
      </w:pPr>
      <w:r>
        <w:separator/>
      </w:r>
    </w:p>
  </w:footnote>
  <w:footnote w:type="continuationSeparator" w:id="0">
    <w:p w:rsidR="005B1609" w:rsidRDefault="005B1609" w:rsidP="008E5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F5886"/>
    <w:multiLevelType w:val="hybridMultilevel"/>
    <w:tmpl w:val="9FCCBD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B3281"/>
    <w:multiLevelType w:val="hybridMultilevel"/>
    <w:tmpl w:val="578AB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618D7"/>
    <w:multiLevelType w:val="hybridMultilevel"/>
    <w:tmpl w:val="52E481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C1229"/>
    <w:multiLevelType w:val="hybridMultilevel"/>
    <w:tmpl w:val="5E2AE614"/>
    <w:lvl w:ilvl="0" w:tplc="4BDA3CCA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D35B22"/>
    <w:multiLevelType w:val="hybridMultilevel"/>
    <w:tmpl w:val="578AB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6872F1"/>
    <w:multiLevelType w:val="hybridMultilevel"/>
    <w:tmpl w:val="45F6653A"/>
    <w:lvl w:ilvl="0" w:tplc="09C8975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922D3"/>
    <w:multiLevelType w:val="hybridMultilevel"/>
    <w:tmpl w:val="4EF46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652352"/>
    <w:multiLevelType w:val="hybridMultilevel"/>
    <w:tmpl w:val="45F6653A"/>
    <w:lvl w:ilvl="0" w:tplc="09C8975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AC4573"/>
    <w:multiLevelType w:val="hybridMultilevel"/>
    <w:tmpl w:val="32486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B11623"/>
    <w:multiLevelType w:val="hybridMultilevel"/>
    <w:tmpl w:val="578AB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4710DA"/>
    <w:multiLevelType w:val="hybridMultilevel"/>
    <w:tmpl w:val="52E481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316176"/>
    <w:multiLevelType w:val="hybridMultilevel"/>
    <w:tmpl w:val="6B82F1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11"/>
  </w:num>
  <w:num w:numId="4">
    <w:abstractNumId w:val="10"/>
  </w:num>
  <w:num w:numId="5">
    <w:abstractNumId w:val="8"/>
  </w:num>
  <w:num w:numId="6">
    <w:abstractNumId w:val="0"/>
  </w:num>
  <w:num w:numId="7">
    <w:abstractNumId w:val="3"/>
  </w:num>
  <w:num w:numId="8">
    <w:abstractNumId w:val="7"/>
  </w:num>
  <w:num w:numId="9">
    <w:abstractNumId w:val="4"/>
  </w:num>
  <w:num w:numId="10">
    <w:abstractNumId w:val="2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731"/>
    <w:rsid w:val="0000177C"/>
    <w:rsid w:val="000637A7"/>
    <w:rsid w:val="000C1BE3"/>
    <w:rsid w:val="000D5D5C"/>
    <w:rsid w:val="000D6E88"/>
    <w:rsid w:val="000F7BC8"/>
    <w:rsid w:val="0010307D"/>
    <w:rsid w:val="00200731"/>
    <w:rsid w:val="00213F43"/>
    <w:rsid w:val="002A42A1"/>
    <w:rsid w:val="002F251E"/>
    <w:rsid w:val="00325C11"/>
    <w:rsid w:val="003A2C19"/>
    <w:rsid w:val="003D2EDE"/>
    <w:rsid w:val="00414232"/>
    <w:rsid w:val="004A1D3B"/>
    <w:rsid w:val="004E4A29"/>
    <w:rsid w:val="004E7F52"/>
    <w:rsid w:val="00506132"/>
    <w:rsid w:val="00534E4F"/>
    <w:rsid w:val="00556E69"/>
    <w:rsid w:val="00585FDE"/>
    <w:rsid w:val="005B1609"/>
    <w:rsid w:val="005C3781"/>
    <w:rsid w:val="005C483C"/>
    <w:rsid w:val="005F6BEA"/>
    <w:rsid w:val="00601244"/>
    <w:rsid w:val="006237D1"/>
    <w:rsid w:val="00653CB4"/>
    <w:rsid w:val="006F72F7"/>
    <w:rsid w:val="007176DF"/>
    <w:rsid w:val="00785064"/>
    <w:rsid w:val="00791E24"/>
    <w:rsid w:val="007D0DBB"/>
    <w:rsid w:val="007D518D"/>
    <w:rsid w:val="00815702"/>
    <w:rsid w:val="00834C88"/>
    <w:rsid w:val="00884843"/>
    <w:rsid w:val="008A01D9"/>
    <w:rsid w:val="008E14EB"/>
    <w:rsid w:val="008E5F31"/>
    <w:rsid w:val="009012B0"/>
    <w:rsid w:val="00904E1A"/>
    <w:rsid w:val="0092358E"/>
    <w:rsid w:val="0096735C"/>
    <w:rsid w:val="00984CF5"/>
    <w:rsid w:val="009B404D"/>
    <w:rsid w:val="00A72A77"/>
    <w:rsid w:val="00B051EE"/>
    <w:rsid w:val="00BB10DD"/>
    <w:rsid w:val="00C35CF1"/>
    <w:rsid w:val="00C6701A"/>
    <w:rsid w:val="00C976A3"/>
    <w:rsid w:val="00D03A23"/>
    <w:rsid w:val="00D50D93"/>
    <w:rsid w:val="00DA17E1"/>
    <w:rsid w:val="00DD694F"/>
    <w:rsid w:val="00DD6FBC"/>
    <w:rsid w:val="00E32E16"/>
    <w:rsid w:val="00E66971"/>
    <w:rsid w:val="00E774D0"/>
    <w:rsid w:val="00E90B73"/>
    <w:rsid w:val="00EE5099"/>
    <w:rsid w:val="00FD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340DC"/>
  <w15:chartTrackingRefBased/>
  <w15:docId w15:val="{C4BB8279-FB91-445F-AA81-D666F197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0731"/>
  </w:style>
  <w:style w:type="paragraph" w:styleId="Ttulo1">
    <w:name w:val="heading 1"/>
    <w:basedOn w:val="Normal"/>
    <w:link w:val="Ttulo1Car"/>
    <w:uiPriority w:val="9"/>
    <w:qFormat/>
    <w:rsid w:val="000D5D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0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200731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200731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0073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00731"/>
    <w:rPr>
      <w:rFonts w:ascii="Calibri" w:hAnsi="Calibri" w:cs="Calibri"/>
      <w:noProof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0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0731"/>
    <w:rPr>
      <w:rFonts w:ascii="Segoe UI" w:hAnsi="Segoe UI" w:cs="Segoe UI"/>
      <w:sz w:val="18"/>
      <w:szCs w:val="18"/>
    </w:rPr>
  </w:style>
  <w:style w:type="paragraph" w:customStyle="1" w:styleId="authors">
    <w:name w:val="authors"/>
    <w:basedOn w:val="Normal"/>
    <w:rsid w:val="00E32E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journal">
    <w:name w:val="journal"/>
    <w:basedOn w:val="Normal"/>
    <w:rsid w:val="00E77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ublisher">
    <w:name w:val="publisher"/>
    <w:basedOn w:val="Normal"/>
    <w:rsid w:val="00E77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0D5D5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Prrafodelista">
    <w:name w:val="List Paragraph"/>
    <w:basedOn w:val="Normal"/>
    <w:uiPriority w:val="34"/>
    <w:qFormat/>
    <w:rsid w:val="00C35CF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E5F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5F31"/>
  </w:style>
  <w:style w:type="paragraph" w:styleId="Piedepgina">
    <w:name w:val="footer"/>
    <w:basedOn w:val="Normal"/>
    <w:link w:val="PiedepginaCar"/>
    <w:uiPriority w:val="99"/>
    <w:unhideWhenUsed/>
    <w:rsid w:val="008E5F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5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23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007372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80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86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698667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49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785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070915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33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72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110869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68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1233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56642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171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0954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993265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208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466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839123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814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006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508579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215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591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209254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460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39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181826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500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109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26910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712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904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038821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033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49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4188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19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34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36763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282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9798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201255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402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691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180595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833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7391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434423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004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5332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667185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551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32378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704770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707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912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52192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007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383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797063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734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150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070668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815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835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734818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912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09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438414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301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2280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755246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999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420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57128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457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569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284332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924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363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681034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97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5868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073990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264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211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454635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504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8165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293385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549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1538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493763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094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189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945803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125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351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198494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551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24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871537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642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154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332953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412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9019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615933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47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033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064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972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07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892380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977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88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911717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493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47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416850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95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922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196873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453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8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702894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818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266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54170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983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499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942671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023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859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596786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12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72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24142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239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56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3593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579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305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745158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915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207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529463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078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46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307369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151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45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916643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615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740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095340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2</TotalTime>
  <Pages>9</Pages>
  <Words>4194</Words>
  <Characters>23907</Characters>
  <Application>Microsoft Office Word</Application>
  <DocSecurity>0</DocSecurity>
  <Lines>199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CARMONA HIDALGO  BEATRIZ</cp:lastModifiedBy>
  <cp:revision>24</cp:revision>
  <dcterms:created xsi:type="dcterms:W3CDTF">2023-10-05T11:49:00Z</dcterms:created>
  <dcterms:modified xsi:type="dcterms:W3CDTF">2023-12-22T14:29:00Z</dcterms:modified>
</cp:coreProperties>
</file>